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EFD" w:rsidRPr="00617298" w:rsidRDefault="00617298" w:rsidP="00617298">
      <w:pPr>
        <w:pStyle w:val="Caption"/>
        <w:rPr>
          <w:lang w:val="en-US"/>
        </w:rPr>
      </w:pPr>
      <w:r>
        <w:rPr>
          <w:lang w:val="en-US"/>
        </w:rPr>
        <w:t xml:space="preserve">Additional file </w:t>
      </w:r>
      <w:r w:rsidR="0094651B">
        <w:rPr>
          <w:lang w:val="en-US"/>
        </w:rPr>
        <w:t>3</w:t>
      </w:r>
      <w:bookmarkStart w:id="0" w:name="_GoBack"/>
      <w:bookmarkEnd w:id="0"/>
      <w:r>
        <w:rPr>
          <w:lang w:val="en-US"/>
        </w:rPr>
        <w:t xml:space="preserve">: </w:t>
      </w:r>
      <w:r w:rsidR="0074499E" w:rsidRPr="00617298">
        <w:rPr>
          <w:lang w:val="en-US"/>
        </w:rPr>
        <w:t xml:space="preserve">Sequencing data information 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941"/>
        <w:gridCol w:w="1059"/>
        <w:gridCol w:w="818"/>
        <w:gridCol w:w="1040"/>
        <w:gridCol w:w="900"/>
        <w:gridCol w:w="1000"/>
        <w:gridCol w:w="934"/>
      </w:tblGrid>
      <w:tr w:rsidR="0074499E" w:rsidRPr="00617298" w:rsidTr="0074499E">
        <w:trPr>
          <w:trHeight w:val="876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sol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7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499E" w:rsidRPr="00617298" w:rsidRDefault="0074499E" w:rsidP="00CC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inimum </w:t>
            </w:r>
            <w:proofErr w:type="spellStart"/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ntig</w:t>
            </w:r>
            <w:proofErr w:type="spellEnd"/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Length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499E" w:rsidRPr="00617298" w:rsidRDefault="0074499E" w:rsidP="00CC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aximum </w:t>
            </w:r>
            <w:proofErr w:type="spellStart"/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ntig</w:t>
            </w:r>
            <w:proofErr w:type="spellEnd"/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Length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499E" w:rsidRPr="00617298" w:rsidRDefault="0074499E" w:rsidP="00CC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verage </w:t>
            </w:r>
            <w:proofErr w:type="spellStart"/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ntig</w:t>
            </w:r>
            <w:proofErr w:type="spellEnd"/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Lengt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499E" w:rsidRPr="00617298" w:rsidRDefault="00CC3A98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otal </w:t>
            </w:r>
            <w:proofErr w:type="spellStart"/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ntig</w:t>
            </w:r>
            <w:proofErr w:type="spellEnd"/>
            <w:r w:rsidR="0074499E"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leng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an covera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499E" w:rsidRPr="00617298" w:rsidRDefault="0074499E" w:rsidP="00CC3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umber of reads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Number </w:t>
            </w:r>
          </w:p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of </w:t>
            </w:r>
            <w:proofErr w:type="spellStart"/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ntigs</w:t>
            </w:r>
            <w:proofErr w:type="spellEnd"/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4 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3 78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22 96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 5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46 5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186 3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8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0 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5 75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1 09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 1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57 3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38 53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4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4 6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7 15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75 48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 2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240 9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014 84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7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9 4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0 75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3 45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 5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273 1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053 06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1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8 6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 29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8 25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 6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25 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6 68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2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 3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 71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5 40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 8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110 7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13 15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6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2 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 44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7 86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 0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138 8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04 9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5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0 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 01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4 99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9 8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941 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75 47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4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8 2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 32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0 34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 4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934 8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64 98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2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5 7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9 03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1 6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 0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168 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09 43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8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2 7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9 58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7 13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 7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967 8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98 15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2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3 6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2 26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7 46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4 3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86 0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52 78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8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 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 80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4 1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 4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328 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05 95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9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7 6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2 11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2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81 97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1 7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168 4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95 58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5 6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8 03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88 28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5 4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84 9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075 78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2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9 4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9 99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8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95 86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7 8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88 7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167 94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 8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 67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3 6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 4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229 6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85 34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1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0 5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6 64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25 78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9 5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206 4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92 8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5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8 7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5 53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86 98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 5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90 4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97 77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8 6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1 41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99 6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 4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268 0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22 94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9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2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1 2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3 38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6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50 25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2 4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57 7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131 2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1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 1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29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 38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8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158 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1 4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326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4 3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4 55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7 4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 6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247 5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100 98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6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0 7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9 33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9 72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 3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86 7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038 20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9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5 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0 47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7 8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 2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54 6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058 93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1 6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 93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0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3 54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 9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134 2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90 1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4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5 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6 62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4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86 99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9 9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105 9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180 1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3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 5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97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 69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3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941 3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9 23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149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3 3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326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64 3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0 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40 2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088 26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7 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3 43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2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1 0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 4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96 0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73 57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3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1 3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4 68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 877 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 0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216 7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258 1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7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1 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0 92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65 1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 6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954 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82 9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9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6 6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9 32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4 74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 0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 970 6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85 58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7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2 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9 99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6 96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6 5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53 9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164 5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6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 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9 52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6 84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 5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47 7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419 56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7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8 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3 1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66 2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2 4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110 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073 6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5 6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2 92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71 7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7 7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147 2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 343 38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6</w:t>
            </w:r>
          </w:p>
        </w:tc>
      </w:tr>
      <w:tr w:rsidR="0074499E" w:rsidRPr="00617298" w:rsidTr="0074499E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3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4 9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 07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4 5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 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 065 9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82 84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99E" w:rsidRPr="00617298" w:rsidRDefault="0074499E" w:rsidP="0074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17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0</w:t>
            </w:r>
          </w:p>
        </w:tc>
      </w:tr>
    </w:tbl>
    <w:p w:rsidR="0074499E" w:rsidRPr="00617298" w:rsidRDefault="0074499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4499E" w:rsidRPr="00CC3A98" w:rsidRDefault="0074499E">
      <w:pPr>
        <w:rPr>
          <w:lang w:val="en-US"/>
        </w:rPr>
      </w:pPr>
    </w:p>
    <w:sectPr w:rsidR="0074499E" w:rsidRPr="00CC3A98" w:rsidSect="007449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99E"/>
    <w:rsid w:val="003E7D7E"/>
    <w:rsid w:val="00617298"/>
    <w:rsid w:val="0074499E"/>
    <w:rsid w:val="00862B56"/>
    <w:rsid w:val="0094651B"/>
    <w:rsid w:val="00CC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B1E8"/>
  <w15:docId w15:val="{F76EEE36-A5DD-4517-9C98-BD0AB4E1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17298"/>
    <w:pPr>
      <w:spacing w:after="0" w:line="360" w:lineRule="auto"/>
      <w:jc w:val="both"/>
    </w:pPr>
    <w:rPr>
      <w:rFonts w:ascii="Times New Roman" w:eastAsia="MS Mincho" w:hAnsi="Times New Roman" w:cs="Times New Roman"/>
      <w:b/>
      <w:bCs/>
      <w:sz w:val="24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B-hp8000</dc:creator>
  <cp:lastModifiedBy>EE</cp:lastModifiedBy>
  <cp:revision>4</cp:revision>
  <dcterms:created xsi:type="dcterms:W3CDTF">2018-11-08T14:58:00Z</dcterms:created>
  <dcterms:modified xsi:type="dcterms:W3CDTF">2019-01-14T17:34:00Z</dcterms:modified>
</cp:coreProperties>
</file>